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9ABFA" w14:textId="7F0A06C1" w:rsidR="004B3A18" w:rsidRDefault="004B3A18" w:rsidP="00E128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0"/>
        <w:gridCol w:w="5521"/>
      </w:tblGrid>
      <w:tr w:rsidR="004B3A18" w:rsidRPr="006C2C1D" w14:paraId="01C5E1F6" w14:textId="77777777" w:rsidTr="008D0D91">
        <w:tc>
          <w:tcPr>
            <w:tcW w:w="5098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3777986C" w14:textId="77777777" w:rsidR="004B3A18" w:rsidRP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3A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8647" w:type="dxa"/>
            <w:tcBorders>
              <w:left w:val="nil"/>
              <w:bottom w:val="single" w:sz="4" w:space="0" w:color="auto"/>
              <w:right w:val="nil"/>
            </w:tcBorders>
          </w:tcPr>
          <w:p w14:paraId="021F31CB" w14:textId="77777777" w:rsidR="004B3A18" w:rsidRP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3A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tem</w:t>
            </w:r>
          </w:p>
        </w:tc>
      </w:tr>
      <w:tr w:rsidR="004B3A18" w:rsidRPr="006C2C1D" w14:paraId="1E2DBF3A" w14:textId="77777777" w:rsidTr="008D0D91">
        <w:trPr>
          <w:trHeight w:val="199"/>
        </w:trPr>
        <w:tc>
          <w:tcPr>
            <w:tcW w:w="5098" w:type="dxa"/>
            <w:tcBorders>
              <w:left w:val="single" w:sz="4" w:space="0" w:color="FFFFFF" w:themeColor="background1"/>
              <w:bottom w:val="nil"/>
              <w:right w:val="nil"/>
            </w:tcBorders>
          </w:tcPr>
          <w:p w14:paraId="1F7A4A1A" w14:textId="77777777" w:rsidR="004B3A18" w:rsidRPr="00371E4C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TAUT determinants</w:t>
            </w:r>
          </w:p>
        </w:tc>
        <w:tc>
          <w:tcPr>
            <w:tcW w:w="8647" w:type="dxa"/>
            <w:tcBorders>
              <w:left w:val="nil"/>
              <w:bottom w:val="nil"/>
              <w:right w:val="nil"/>
            </w:tcBorders>
          </w:tcPr>
          <w:p w14:paraId="3179869B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B3A18" w:rsidRPr="00E12894" w14:paraId="79717E6E" w14:textId="77777777" w:rsidTr="008D0D91">
        <w:trPr>
          <w:trHeight w:val="199"/>
        </w:trPr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C0DE285" w14:textId="77777777" w:rsidR="004B3A18" w:rsidRPr="006C2C1D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formance expectancy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BB7E8FA" w14:textId="77777777" w:rsidR="004B3A18" w:rsidRPr="006C2C1D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first responder app is an effective application for saving individuals suffering a cardiac arrest.</w:t>
            </w:r>
          </w:p>
        </w:tc>
      </w:tr>
      <w:tr w:rsidR="004B3A18" w:rsidRPr="00E12894" w14:paraId="319E97EF" w14:textId="77777777" w:rsidTr="008D0D91">
        <w:trPr>
          <w:trHeight w:val="199"/>
        </w:trPr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20C4A55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C8C68D4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first responder app would ensure that fewer people die from a cardiac arrest.</w:t>
            </w:r>
          </w:p>
        </w:tc>
      </w:tr>
      <w:tr w:rsidR="004B3A18" w:rsidRPr="00E12894" w14:paraId="65EF5E78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C377CAC" w14:textId="77777777" w:rsidR="004B3A18" w:rsidRPr="006C2C1D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ffort expectancy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7B6ABF2" w14:textId="77777777" w:rsidR="004B3A18" w:rsidRPr="006C2C1D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think it will cost me a lot of time and energy to install this first responder app.</w:t>
            </w:r>
          </w:p>
        </w:tc>
      </w:tr>
      <w:tr w:rsidR="004B3A18" w:rsidRPr="00E12894" w14:paraId="26882E9E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B080F97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al influenc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F4AE034" w14:textId="77777777" w:rsidR="004B3A18" w:rsidRPr="006C2C1D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st people in my environment would have a positive attitude towards this first responder app.</w:t>
            </w:r>
          </w:p>
        </w:tc>
      </w:tr>
      <w:tr w:rsidR="004B3A18" w:rsidRPr="00E12894" w14:paraId="14D86062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1712376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C6A4B51" w14:textId="77777777" w:rsidR="004B3A18" w:rsidRPr="00371E4C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st people in my environment would install this first responder app, if this app would be available in [country blinded].</w:t>
            </w:r>
          </w:p>
        </w:tc>
      </w:tr>
      <w:tr w:rsidR="004B3A18" w:rsidRPr="00E12894" w14:paraId="2D7CF48E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BF6501D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cilitating condition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36C516F" w14:textId="77777777" w:rsidR="004B3A18" w:rsidRPr="006C2C1D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have a smartphone at my disposal with access to the internet which allows me to install this first responder app.</w:t>
            </w:r>
          </w:p>
        </w:tc>
      </w:tr>
      <w:tr w:rsidR="004B3A18" w:rsidRPr="006C2C1D" w14:paraId="6AB4383D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DBEAE46" w14:textId="77777777" w:rsidR="004B3A18" w:rsidRPr="00371E4C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M determinant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730803C" w14:textId="77777777" w:rsidR="004B3A18" w:rsidRPr="00371E4C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B3A18" w:rsidRPr="00E12894" w14:paraId="499C04D3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EDE7014" w14:textId="77777777" w:rsidR="004B3A18" w:rsidRPr="00371E4C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67E62AA" w14:textId="77777777" w:rsidR="004B3A18" w:rsidRPr="00371E4C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t seems difficult to install this first responder app.</w:t>
            </w:r>
          </w:p>
        </w:tc>
      </w:tr>
      <w:tr w:rsidR="004B3A18" w:rsidRPr="00E12894" w14:paraId="175C8673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171F02B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B17491D" w14:textId="77777777" w:rsidR="004B3A18" w:rsidRPr="00371E4C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1E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be able to install this first responder app if I wanted to.</w:t>
            </w:r>
          </w:p>
        </w:tc>
      </w:tr>
      <w:tr w:rsidR="004B3A18" w:rsidRPr="00E12894" w14:paraId="13EFBA40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39EAF7F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ceived susceptibility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9BF88CC" w14:textId="77777777" w:rsidR="004B3A18" w:rsidRPr="00371E4C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w likely are you to suffer a cardiac arrest?</w:t>
            </w:r>
          </w:p>
        </w:tc>
      </w:tr>
      <w:tr w:rsidR="004B3A18" w:rsidRPr="00E12894" w14:paraId="417BC1F3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EC8EF4E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D917D2C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w likely is it that an average person of your age will suffer a cardiac arrest?</w:t>
            </w:r>
          </w:p>
        </w:tc>
      </w:tr>
      <w:tr w:rsidR="004B3A18" w:rsidRPr="00E12894" w14:paraId="597E5667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3CC4D43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ceived severity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FBCCFD8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180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believe that if I suffer a cardiac arrest, it could have serious consequences for me.</w:t>
            </w:r>
          </w:p>
        </w:tc>
      </w:tr>
      <w:tr w:rsidR="004B3A18" w:rsidRPr="00E12894" w14:paraId="676CA392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EC58B74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B83B968" w14:textId="77777777" w:rsidR="004B3A18" w:rsidRPr="00811807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180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believe that if someone suffers a cardiac arrest, it can have serious consequences for that person.</w:t>
            </w:r>
          </w:p>
        </w:tc>
      </w:tr>
      <w:tr w:rsidR="004B3A18" w:rsidRPr="00E12894" w14:paraId="0AF5D9BB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DCBFB3E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ceived barrier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572663F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don’t want to resuscitate someone who’s suffering a cardiac arrest.</w:t>
            </w:r>
          </w:p>
          <w:p w14:paraId="30C947DE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don’t have a smartphone.</w:t>
            </w:r>
          </w:p>
          <w:p w14:paraId="34D6E657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don’t find digital technology convenient.</w:t>
            </w:r>
          </w:p>
          <w:p w14:paraId="334F7784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’m afraid it will drain my smartphone battery quickly.</w:t>
            </w:r>
          </w:p>
          <w:p w14:paraId="0AA8C99D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see few benefits in a first responder app.</w:t>
            </w:r>
          </w:p>
          <w:p w14:paraId="084B4A87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’m afraid my privacy will not be guaranteed.</w:t>
            </w:r>
          </w:p>
          <w:p w14:paraId="4B76E340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don’t trust such an app.</w:t>
            </w:r>
          </w:p>
          <w:p w14:paraId="2AF8EFA9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I would not install this first responder app because the app would cause me stress.</w:t>
            </w:r>
          </w:p>
          <w:p w14:paraId="2B0EDEF8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the app seems too complex to me.</w:t>
            </w:r>
          </w:p>
          <w:p w14:paraId="748C88E3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already have too many apps on my smartphone.</w:t>
            </w:r>
          </w:p>
          <w:p w14:paraId="4E6C6087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don’t use my smartphone much.</w:t>
            </w:r>
          </w:p>
          <w:p w14:paraId="2EC002D2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am afraid of getting a notification if someone nearby suffers a cardiac arrest.</w:t>
            </w:r>
          </w:p>
          <w:p w14:paraId="1738FBB9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the app is managed by the government.</w:t>
            </w:r>
          </w:p>
          <w:p w14:paraId="001D9BFD" w14:textId="77777777" w:rsidR="004B3A18" w:rsidRPr="00811807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not install this first responder app because I don’t want to share my location with the app.</w:t>
            </w:r>
          </w:p>
        </w:tc>
      </w:tr>
      <w:tr w:rsidR="004B3A18" w:rsidRPr="00E12894" w14:paraId="58330C1A" w14:textId="77777777" w:rsidTr="008D0D91">
        <w:tc>
          <w:tcPr>
            <w:tcW w:w="509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4AEA3D8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erceived benefit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AD04D36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install this first responder app because it is my duty to help people.</w:t>
            </w:r>
          </w:p>
          <w:p w14:paraId="742EBA3D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install this first responder app because I know people who are struggling with health problems and may need resuscitation one day.</w:t>
            </w:r>
          </w:p>
          <w:p w14:paraId="3FAB9F66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install this first responder app because I think it is a useful app.</w:t>
            </w:r>
          </w:p>
          <w:p w14:paraId="360ED735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would install this first responder app because I want to help people suffering a cardiac arrest.</w:t>
            </w:r>
          </w:p>
          <w:p w14:paraId="7262ED35" w14:textId="77777777" w:rsidR="004B3A18" w:rsidRDefault="004B3A18" w:rsidP="008D0D91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 would install this first responder app because I know how to resuscitate someone. </w:t>
            </w:r>
          </w:p>
        </w:tc>
      </w:tr>
    </w:tbl>
    <w:p w14:paraId="2B0BC34E" w14:textId="77777777" w:rsidR="00097499" w:rsidRPr="004B3A18" w:rsidRDefault="00097499">
      <w:pPr>
        <w:rPr>
          <w:lang w:val="en-US"/>
        </w:rPr>
      </w:pPr>
    </w:p>
    <w:sectPr w:rsidR="00097499" w:rsidRPr="004B3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18"/>
    <w:rsid w:val="00097499"/>
    <w:rsid w:val="00193FCA"/>
    <w:rsid w:val="004B3A18"/>
    <w:rsid w:val="00E1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08AB2"/>
  <w15:chartTrackingRefBased/>
  <w15:docId w15:val="{A462A7CB-E043-4373-B723-D0A2487CA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von Winckelmann</dc:creator>
  <cp:keywords/>
  <dc:description/>
  <cp:lastModifiedBy>Cas von Winckelmann</cp:lastModifiedBy>
  <cp:revision>2</cp:revision>
  <dcterms:created xsi:type="dcterms:W3CDTF">2024-12-11T13:56:00Z</dcterms:created>
  <dcterms:modified xsi:type="dcterms:W3CDTF">2025-05-09T16:02:00Z</dcterms:modified>
</cp:coreProperties>
</file>